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EF681A" w14:textId="5159F38B" w:rsidR="004A2398" w:rsidRPr="00050F29" w:rsidRDefault="00C9777D" w:rsidP="004A2398">
      <w:pPr>
        <w:spacing w:line="360" w:lineRule="auto"/>
        <w:jc w:val="both"/>
        <w:rPr>
          <w:b/>
          <w:bCs/>
        </w:rPr>
      </w:pPr>
      <w:r>
        <w:rPr>
          <w:b/>
          <w:bCs/>
        </w:rPr>
        <w:t>Table S1</w:t>
      </w:r>
      <w:r w:rsidR="004A2398" w:rsidRPr="00050F29">
        <w:rPr>
          <w:b/>
          <w:bCs/>
        </w:rPr>
        <w:t>. qPCR primer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77"/>
        <w:gridCol w:w="4030"/>
        <w:gridCol w:w="4083"/>
      </w:tblGrid>
      <w:tr w:rsidR="004A2398" w:rsidRPr="00050F29" w14:paraId="5C615086" w14:textId="77777777" w:rsidTr="006C5BEE">
        <w:tc>
          <w:tcPr>
            <w:tcW w:w="1777" w:type="dxa"/>
          </w:tcPr>
          <w:p w14:paraId="53798483" w14:textId="77777777" w:rsidR="004A2398" w:rsidRPr="00050F29" w:rsidRDefault="004A2398" w:rsidP="006C5BEE">
            <w:pPr>
              <w:pStyle w:val="p1"/>
              <w:spacing w:line="360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050F29">
              <w:rPr>
                <w:rFonts w:ascii="Times New Roman" w:hAnsi="Times New Roman"/>
                <w:b/>
                <w:bCs/>
                <w:sz w:val="24"/>
                <w:szCs w:val="24"/>
              </w:rPr>
              <w:t>Gene</w:t>
            </w:r>
          </w:p>
        </w:tc>
        <w:tc>
          <w:tcPr>
            <w:tcW w:w="3603" w:type="dxa"/>
          </w:tcPr>
          <w:p w14:paraId="77DD71F9" w14:textId="77777777" w:rsidR="004A2398" w:rsidRPr="00050F29" w:rsidRDefault="004A2398" w:rsidP="006C5BEE">
            <w:pPr>
              <w:pStyle w:val="p1"/>
              <w:spacing w:line="360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050F29">
              <w:rPr>
                <w:rFonts w:ascii="Times New Roman" w:hAnsi="Times New Roman"/>
                <w:b/>
                <w:bCs/>
                <w:sz w:val="24"/>
                <w:szCs w:val="24"/>
              </w:rPr>
              <w:t>Forward primer 5’ – 3’</w:t>
            </w:r>
          </w:p>
        </w:tc>
        <w:tc>
          <w:tcPr>
            <w:tcW w:w="3710" w:type="dxa"/>
          </w:tcPr>
          <w:p w14:paraId="056A5C3D" w14:textId="77777777" w:rsidR="004A2398" w:rsidRPr="00050F29" w:rsidRDefault="004A2398" w:rsidP="006C5BEE">
            <w:pPr>
              <w:pStyle w:val="p1"/>
              <w:spacing w:line="360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050F29">
              <w:rPr>
                <w:rFonts w:ascii="Times New Roman" w:hAnsi="Times New Roman"/>
                <w:b/>
                <w:bCs/>
                <w:sz w:val="24"/>
                <w:szCs w:val="24"/>
              </w:rPr>
              <w:t>Reverse Primer 5’ – 3’</w:t>
            </w:r>
          </w:p>
        </w:tc>
      </w:tr>
      <w:tr w:rsidR="004A2398" w:rsidRPr="00050F29" w14:paraId="2FE3CF3E" w14:textId="77777777" w:rsidTr="006C5BEE">
        <w:tc>
          <w:tcPr>
            <w:tcW w:w="1777" w:type="dxa"/>
          </w:tcPr>
          <w:p w14:paraId="1C5AFFA5" w14:textId="77777777" w:rsidR="004A2398" w:rsidRPr="00050F29" w:rsidRDefault="004A2398" w:rsidP="006C5BEE">
            <w:pPr>
              <w:pStyle w:val="p1"/>
              <w:spacing w:line="360" w:lineRule="auto"/>
              <w:jc w:val="both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050F29">
              <w:rPr>
                <w:rFonts w:ascii="Times New Roman" w:hAnsi="Times New Roman"/>
                <w:i/>
                <w:iCs/>
                <w:sz w:val="24"/>
                <w:szCs w:val="24"/>
              </w:rPr>
              <w:t>Abcd2</w:t>
            </w:r>
          </w:p>
        </w:tc>
        <w:tc>
          <w:tcPr>
            <w:tcW w:w="3603" w:type="dxa"/>
          </w:tcPr>
          <w:p w14:paraId="6A0E240C" w14:textId="77777777" w:rsidR="004A2398" w:rsidRPr="00050F29" w:rsidRDefault="004A2398" w:rsidP="006C5BEE">
            <w:pPr>
              <w:rPr>
                <w:color w:val="000000"/>
              </w:rPr>
            </w:pPr>
            <w:r w:rsidRPr="00050F29">
              <w:rPr>
                <w:color w:val="000000"/>
              </w:rPr>
              <w:t>CCAACGGTTGTGGGAAAAGC</w:t>
            </w:r>
          </w:p>
        </w:tc>
        <w:tc>
          <w:tcPr>
            <w:tcW w:w="3710" w:type="dxa"/>
          </w:tcPr>
          <w:p w14:paraId="3B89C8A9" w14:textId="77777777" w:rsidR="004A2398" w:rsidRPr="00050F29" w:rsidRDefault="004A2398" w:rsidP="006C5BEE">
            <w:pPr>
              <w:rPr>
                <w:color w:val="000000"/>
              </w:rPr>
            </w:pPr>
            <w:r w:rsidRPr="00050F29">
              <w:rPr>
                <w:color w:val="000000"/>
              </w:rPr>
              <w:t>GAGACATGTATGGCCTCTGTGG</w:t>
            </w:r>
          </w:p>
        </w:tc>
      </w:tr>
      <w:tr w:rsidR="004A2398" w:rsidRPr="00050F29" w14:paraId="375D3B2A" w14:textId="77777777" w:rsidTr="006C5BEE">
        <w:tc>
          <w:tcPr>
            <w:tcW w:w="1777" w:type="dxa"/>
          </w:tcPr>
          <w:p w14:paraId="51923AD0" w14:textId="77777777" w:rsidR="004A2398" w:rsidRPr="00050F29" w:rsidRDefault="004A2398" w:rsidP="006C5BEE">
            <w:pPr>
              <w:pStyle w:val="p1"/>
              <w:spacing w:line="360" w:lineRule="auto"/>
              <w:jc w:val="both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proofErr w:type="spellStart"/>
            <w:r w:rsidRPr="00050F29">
              <w:rPr>
                <w:rFonts w:ascii="Times New Roman" w:hAnsi="Times New Roman"/>
                <w:i/>
                <w:iCs/>
                <w:sz w:val="24"/>
                <w:szCs w:val="24"/>
              </w:rPr>
              <w:t>Acaca</w:t>
            </w:r>
            <w:proofErr w:type="spellEnd"/>
          </w:p>
        </w:tc>
        <w:tc>
          <w:tcPr>
            <w:tcW w:w="3603" w:type="dxa"/>
          </w:tcPr>
          <w:p w14:paraId="71E72DBA" w14:textId="77777777" w:rsidR="004A2398" w:rsidRPr="00050F29" w:rsidRDefault="004A2398" w:rsidP="006C5BEE">
            <w:pPr>
              <w:rPr>
                <w:color w:val="000000"/>
              </w:rPr>
            </w:pPr>
            <w:r w:rsidRPr="00050F29">
              <w:rPr>
                <w:color w:val="000000"/>
              </w:rPr>
              <w:t>GATGAACCATCTCCGTTGGC</w:t>
            </w:r>
          </w:p>
        </w:tc>
        <w:tc>
          <w:tcPr>
            <w:tcW w:w="3710" w:type="dxa"/>
          </w:tcPr>
          <w:p w14:paraId="4CD2358D" w14:textId="77777777" w:rsidR="004A2398" w:rsidRPr="00050F29" w:rsidRDefault="004A2398" w:rsidP="006C5BEE">
            <w:pPr>
              <w:rPr>
                <w:color w:val="000000"/>
              </w:rPr>
            </w:pPr>
            <w:r w:rsidRPr="00050F29">
              <w:rPr>
                <w:color w:val="000000"/>
              </w:rPr>
              <w:t>GACCCAATTATGAATCGGGAGTG</w:t>
            </w:r>
          </w:p>
        </w:tc>
      </w:tr>
      <w:tr w:rsidR="004A2398" w:rsidRPr="00050F29" w14:paraId="1112AF56" w14:textId="77777777" w:rsidTr="006C5BEE">
        <w:tc>
          <w:tcPr>
            <w:tcW w:w="1777" w:type="dxa"/>
          </w:tcPr>
          <w:p w14:paraId="0EB3850A" w14:textId="77777777" w:rsidR="004A2398" w:rsidRPr="00050F29" w:rsidRDefault="004A2398" w:rsidP="006C5BEE">
            <w:pPr>
              <w:pStyle w:val="p1"/>
              <w:spacing w:line="360" w:lineRule="auto"/>
              <w:jc w:val="both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050F29">
              <w:rPr>
                <w:rFonts w:ascii="Times New Roman" w:hAnsi="Times New Roman"/>
                <w:i/>
                <w:iCs/>
                <w:sz w:val="24"/>
                <w:szCs w:val="24"/>
              </w:rPr>
              <w:t>Acca1b</w:t>
            </w:r>
          </w:p>
        </w:tc>
        <w:tc>
          <w:tcPr>
            <w:tcW w:w="3603" w:type="dxa"/>
          </w:tcPr>
          <w:p w14:paraId="18038EC0" w14:textId="77777777" w:rsidR="004A2398" w:rsidRPr="00050F29" w:rsidRDefault="004A2398" w:rsidP="006C5BEE">
            <w:pPr>
              <w:rPr>
                <w:color w:val="000000"/>
              </w:rPr>
            </w:pPr>
            <w:r w:rsidRPr="00050F29">
              <w:rPr>
                <w:color w:val="000000"/>
              </w:rPr>
              <w:t>CAGGACGTGAAGCTAAAGCCT</w:t>
            </w:r>
          </w:p>
        </w:tc>
        <w:tc>
          <w:tcPr>
            <w:tcW w:w="3710" w:type="dxa"/>
          </w:tcPr>
          <w:p w14:paraId="5B88257A" w14:textId="77777777" w:rsidR="004A2398" w:rsidRPr="00050F29" w:rsidRDefault="004A2398" w:rsidP="006C5BEE">
            <w:pPr>
              <w:rPr>
                <w:color w:val="000000"/>
              </w:rPr>
            </w:pPr>
            <w:r w:rsidRPr="00050F29">
              <w:rPr>
                <w:color w:val="000000"/>
              </w:rPr>
              <w:t>CTCCGAAGTTATCCCCATAGGAA</w:t>
            </w:r>
          </w:p>
        </w:tc>
      </w:tr>
      <w:tr w:rsidR="004A2398" w:rsidRPr="00050F29" w14:paraId="179044EA" w14:textId="77777777" w:rsidTr="006C5BEE">
        <w:tc>
          <w:tcPr>
            <w:tcW w:w="1777" w:type="dxa"/>
          </w:tcPr>
          <w:p w14:paraId="14DD2CF1" w14:textId="77777777" w:rsidR="004A2398" w:rsidRPr="00050F29" w:rsidRDefault="004A2398" w:rsidP="006C5BEE">
            <w:pPr>
              <w:pStyle w:val="p1"/>
              <w:spacing w:line="360" w:lineRule="auto"/>
              <w:jc w:val="both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050F29">
              <w:rPr>
                <w:rFonts w:ascii="Times New Roman" w:hAnsi="Times New Roman"/>
                <w:i/>
                <w:iCs/>
                <w:sz w:val="24"/>
                <w:szCs w:val="24"/>
              </w:rPr>
              <w:t>Acot3</w:t>
            </w:r>
          </w:p>
        </w:tc>
        <w:tc>
          <w:tcPr>
            <w:tcW w:w="3603" w:type="dxa"/>
          </w:tcPr>
          <w:p w14:paraId="0411E3F5" w14:textId="77777777" w:rsidR="004A2398" w:rsidRPr="00050F29" w:rsidRDefault="004A2398" w:rsidP="006C5BEE">
            <w:pPr>
              <w:rPr>
                <w:color w:val="000000"/>
              </w:rPr>
            </w:pPr>
            <w:r w:rsidRPr="00050F29">
              <w:rPr>
                <w:color w:val="000000"/>
              </w:rPr>
              <w:t>TGCTCAGTCACCCTCAGGTAA</w:t>
            </w:r>
          </w:p>
        </w:tc>
        <w:tc>
          <w:tcPr>
            <w:tcW w:w="3710" w:type="dxa"/>
          </w:tcPr>
          <w:p w14:paraId="3D62EFA4" w14:textId="77777777" w:rsidR="004A2398" w:rsidRPr="00050F29" w:rsidRDefault="004A2398" w:rsidP="006C5BEE">
            <w:pPr>
              <w:rPr>
                <w:color w:val="000000"/>
              </w:rPr>
            </w:pPr>
            <w:r w:rsidRPr="00050F29">
              <w:rPr>
                <w:color w:val="000000"/>
              </w:rPr>
              <w:t>GCTTGGTGTTTATGCCCACG</w:t>
            </w:r>
          </w:p>
        </w:tc>
      </w:tr>
      <w:tr w:rsidR="004A2398" w:rsidRPr="00050F29" w14:paraId="3F966D32" w14:textId="77777777" w:rsidTr="006C5BEE">
        <w:tc>
          <w:tcPr>
            <w:tcW w:w="1777" w:type="dxa"/>
          </w:tcPr>
          <w:p w14:paraId="14B092C9" w14:textId="0AFDCE53" w:rsidR="004A2398" w:rsidRPr="00050F29" w:rsidRDefault="004A2398" w:rsidP="006C5BEE">
            <w:pPr>
              <w:pStyle w:val="p1"/>
              <w:spacing w:line="360" w:lineRule="auto"/>
              <w:jc w:val="both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050F29">
              <w:rPr>
                <w:rFonts w:ascii="Times New Roman" w:hAnsi="Times New Roman"/>
                <w:i/>
                <w:iCs/>
                <w:sz w:val="24"/>
                <w:szCs w:val="24"/>
              </w:rPr>
              <w:t>C</w:t>
            </w:r>
            <w:r w:rsidR="00B2204A">
              <w:rPr>
                <w:rFonts w:ascii="Times New Roman" w:hAnsi="Times New Roman"/>
                <w:i/>
                <w:iCs/>
                <w:sz w:val="24"/>
                <w:szCs w:val="24"/>
              </w:rPr>
              <w:t>d</w:t>
            </w:r>
            <w:r w:rsidRPr="00050F29">
              <w:rPr>
                <w:rFonts w:ascii="Times New Roman" w:hAnsi="Times New Roman"/>
                <w:i/>
                <w:iCs/>
                <w:sz w:val="24"/>
                <w:szCs w:val="24"/>
              </w:rPr>
              <w:t>36</w:t>
            </w:r>
          </w:p>
        </w:tc>
        <w:tc>
          <w:tcPr>
            <w:tcW w:w="3603" w:type="dxa"/>
          </w:tcPr>
          <w:p w14:paraId="54FBF153" w14:textId="77777777" w:rsidR="004A2398" w:rsidRPr="00050F29" w:rsidRDefault="004A2398" w:rsidP="006C5BEE">
            <w:pPr>
              <w:rPr>
                <w:color w:val="000000"/>
              </w:rPr>
            </w:pPr>
            <w:r w:rsidRPr="00050F29">
              <w:rPr>
                <w:color w:val="000000"/>
              </w:rPr>
              <w:t>TGTGTTTGGAGGCATTCTCA</w:t>
            </w:r>
          </w:p>
        </w:tc>
        <w:tc>
          <w:tcPr>
            <w:tcW w:w="3710" w:type="dxa"/>
          </w:tcPr>
          <w:p w14:paraId="6065E1DB" w14:textId="77777777" w:rsidR="004A2398" w:rsidRPr="00050F29" w:rsidRDefault="004A2398" w:rsidP="006C5BEE">
            <w:pPr>
              <w:rPr>
                <w:color w:val="000000"/>
              </w:rPr>
            </w:pPr>
            <w:r w:rsidRPr="00050F29">
              <w:rPr>
                <w:color w:val="000000"/>
              </w:rPr>
              <w:t>TTTTGCACGTCAAAGATCCA</w:t>
            </w:r>
          </w:p>
        </w:tc>
      </w:tr>
      <w:tr w:rsidR="004A2398" w:rsidRPr="00050F29" w14:paraId="06166B97" w14:textId="77777777" w:rsidTr="006C5BEE">
        <w:tc>
          <w:tcPr>
            <w:tcW w:w="1777" w:type="dxa"/>
          </w:tcPr>
          <w:p w14:paraId="08E7DA74" w14:textId="77777777" w:rsidR="004A2398" w:rsidRPr="00050F29" w:rsidRDefault="004A2398" w:rsidP="006C5BEE">
            <w:pPr>
              <w:pStyle w:val="p1"/>
              <w:spacing w:line="360" w:lineRule="auto"/>
              <w:jc w:val="both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proofErr w:type="spellStart"/>
            <w:r w:rsidRPr="00050F29">
              <w:rPr>
                <w:rFonts w:ascii="Times New Roman" w:hAnsi="Times New Roman"/>
                <w:i/>
                <w:iCs/>
                <w:sz w:val="24"/>
                <w:szCs w:val="24"/>
              </w:rPr>
              <w:t>Cidea</w:t>
            </w:r>
            <w:proofErr w:type="spellEnd"/>
          </w:p>
        </w:tc>
        <w:tc>
          <w:tcPr>
            <w:tcW w:w="3603" w:type="dxa"/>
          </w:tcPr>
          <w:p w14:paraId="41B44BF6" w14:textId="77777777" w:rsidR="004A2398" w:rsidRPr="00050F29" w:rsidRDefault="004A2398" w:rsidP="006C5BEE">
            <w:pPr>
              <w:rPr>
                <w:color w:val="000000"/>
              </w:rPr>
            </w:pPr>
            <w:r w:rsidRPr="00050F29">
              <w:rPr>
                <w:color w:val="000000"/>
              </w:rPr>
              <w:t>GTGGTGGACACAGAGGAGTTC</w:t>
            </w:r>
          </w:p>
        </w:tc>
        <w:tc>
          <w:tcPr>
            <w:tcW w:w="3710" w:type="dxa"/>
          </w:tcPr>
          <w:p w14:paraId="3CD30292" w14:textId="77777777" w:rsidR="004A2398" w:rsidRPr="00050F29" w:rsidRDefault="004A2398" w:rsidP="006C5BEE">
            <w:pPr>
              <w:rPr>
                <w:color w:val="000000"/>
              </w:rPr>
            </w:pPr>
            <w:r w:rsidRPr="00050F29">
              <w:rPr>
                <w:color w:val="000000"/>
              </w:rPr>
              <w:t>TGGGACATACTTACTACCCGGTG</w:t>
            </w:r>
          </w:p>
        </w:tc>
      </w:tr>
      <w:tr w:rsidR="004A2398" w:rsidRPr="00050F29" w14:paraId="1067EFA3" w14:textId="77777777" w:rsidTr="006C5BEE">
        <w:tc>
          <w:tcPr>
            <w:tcW w:w="1777" w:type="dxa"/>
          </w:tcPr>
          <w:p w14:paraId="252A3D73" w14:textId="77777777" w:rsidR="004A2398" w:rsidRPr="00050F29" w:rsidRDefault="004A2398" w:rsidP="006C5BEE">
            <w:pPr>
              <w:pStyle w:val="p1"/>
              <w:spacing w:line="360" w:lineRule="auto"/>
              <w:jc w:val="both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050F29">
              <w:rPr>
                <w:rFonts w:ascii="Times New Roman" w:hAnsi="Times New Roman"/>
                <w:i/>
                <w:iCs/>
                <w:sz w:val="24"/>
                <w:szCs w:val="24"/>
              </w:rPr>
              <w:t>Dgat1</w:t>
            </w:r>
          </w:p>
        </w:tc>
        <w:tc>
          <w:tcPr>
            <w:tcW w:w="3603" w:type="dxa"/>
          </w:tcPr>
          <w:p w14:paraId="60842417" w14:textId="77777777" w:rsidR="004A2398" w:rsidRPr="00050F29" w:rsidRDefault="004A2398" w:rsidP="006C5BEE">
            <w:pPr>
              <w:rPr>
                <w:color w:val="000000"/>
              </w:rPr>
            </w:pPr>
            <w:r w:rsidRPr="00050F29">
              <w:rPr>
                <w:color w:val="000000"/>
              </w:rPr>
              <w:t>TGGTAGTGGGCCCAAGGTAG</w:t>
            </w:r>
          </w:p>
        </w:tc>
        <w:tc>
          <w:tcPr>
            <w:tcW w:w="3710" w:type="dxa"/>
          </w:tcPr>
          <w:p w14:paraId="486972DA" w14:textId="77777777" w:rsidR="004A2398" w:rsidRPr="00050F29" w:rsidRDefault="004A2398" w:rsidP="006C5BEE">
            <w:pPr>
              <w:rPr>
                <w:color w:val="000000"/>
              </w:rPr>
            </w:pPr>
            <w:r w:rsidRPr="00050F29">
              <w:rPr>
                <w:color w:val="000000"/>
              </w:rPr>
              <w:t>TGCAGACGATGGCACCTCAG</w:t>
            </w:r>
          </w:p>
        </w:tc>
      </w:tr>
      <w:tr w:rsidR="004A2398" w:rsidRPr="00050F29" w14:paraId="4904AEDE" w14:textId="77777777" w:rsidTr="006C5BEE">
        <w:tc>
          <w:tcPr>
            <w:tcW w:w="1777" w:type="dxa"/>
          </w:tcPr>
          <w:p w14:paraId="7E60FCE7" w14:textId="77777777" w:rsidR="004A2398" w:rsidRPr="00050F29" w:rsidRDefault="004A2398" w:rsidP="006C5BEE">
            <w:pPr>
              <w:pStyle w:val="p1"/>
              <w:spacing w:line="360" w:lineRule="auto"/>
              <w:jc w:val="both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050F29">
              <w:rPr>
                <w:rFonts w:ascii="Times New Roman" w:hAnsi="Times New Roman"/>
                <w:i/>
                <w:iCs/>
                <w:sz w:val="24"/>
                <w:szCs w:val="24"/>
              </w:rPr>
              <w:t>Elov6</w:t>
            </w:r>
          </w:p>
        </w:tc>
        <w:tc>
          <w:tcPr>
            <w:tcW w:w="3603" w:type="dxa"/>
          </w:tcPr>
          <w:p w14:paraId="69D32F10" w14:textId="77777777" w:rsidR="004A2398" w:rsidRPr="00050F29" w:rsidRDefault="004A2398" w:rsidP="006C5BEE">
            <w:pPr>
              <w:rPr>
                <w:color w:val="000000"/>
              </w:rPr>
            </w:pPr>
            <w:r w:rsidRPr="00050F29">
              <w:rPr>
                <w:color w:val="000000"/>
              </w:rPr>
              <w:t>GAAAAGCAGTTCAACGAGAACG</w:t>
            </w:r>
          </w:p>
        </w:tc>
        <w:tc>
          <w:tcPr>
            <w:tcW w:w="3710" w:type="dxa"/>
          </w:tcPr>
          <w:p w14:paraId="65C17079" w14:textId="77777777" w:rsidR="004A2398" w:rsidRPr="00050F29" w:rsidRDefault="004A2398" w:rsidP="006C5BEE">
            <w:pPr>
              <w:rPr>
                <w:color w:val="000000"/>
              </w:rPr>
            </w:pPr>
            <w:r w:rsidRPr="00050F29">
              <w:rPr>
                <w:color w:val="000000"/>
              </w:rPr>
              <w:t>AGATGCCGACCACCAAAGATA</w:t>
            </w:r>
          </w:p>
        </w:tc>
      </w:tr>
      <w:tr w:rsidR="004A2398" w:rsidRPr="00050F29" w14:paraId="2D862273" w14:textId="77777777" w:rsidTr="006C5BEE">
        <w:tc>
          <w:tcPr>
            <w:tcW w:w="1777" w:type="dxa"/>
          </w:tcPr>
          <w:p w14:paraId="53B55D7A" w14:textId="77777777" w:rsidR="004A2398" w:rsidRPr="00050F29" w:rsidRDefault="004A2398" w:rsidP="006C5BEE">
            <w:pPr>
              <w:pStyle w:val="p1"/>
              <w:spacing w:line="360" w:lineRule="auto"/>
              <w:jc w:val="both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050F29">
              <w:rPr>
                <w:rFonts w:ascii="Times New Roman" w:hAnsi="Times New Roman"/>
                <w:i/>
                <w:iCs/>
                <w:sz w:val="24"/>
                <w:szCs w:val="24"/>
              </w:rPr>
              <w:t>Fabp4</w:t>
            </w:r>
          </w:p>
        </w:tc>
        <w:tc>
          <w:tcPr>
            <w:tcW w:w="3603" w:type="dxa"/>
          </w:tcPr>
          <w:p w14:paraId="6FD0018F" w14:textId="77777777" w:rsidR="004A2398" w:rsidRPr="00050F29" w:rsidRDefault="004A2398" w:rsidP="006C5BEE">
            <w:pPr>
              <w:rPr>
                <w:color w:val="000000"/>
              </w:rPr>
            </w:pPr>
            <w:r w:rsidRPr="00050F29">
              <w:rPr>
                <w:color w:val="000000"/>
              </w:rPr>
              <w:t>AAGGTGAAGAGCATCATAACCCT</w:t>
            </w:r>
          </w:p>
        </w:tc>
        <w:tc>
          <w:tcPr>
            <w:tcW w:w="3710" w:type="dxa"/>
          </w:tcPr>
          <w:p w14:paraId="19D8CEE7" w14:textId="77777777" w:rsidR="004A2398" w:rsidRPr="00050F29" w:rsidRDefault="004A2398" w:rsidP="006C5BEE">
            <w:pPr>
              <w:rPr>
                <w:color w:val="000000"/>
              </w:rPr>
            </w:pPr>
            <w:r w:rsidRPr="00050F29">
              <w:rPr>
                <w:color w:val="000000"/>
              </w:rPr>
              <w:t>TCACGCCTTTCATAACACATTCC</w:t>
            </w:r>
          </w:p>
        </w:tc>
      </w:tr>
      <w:tr w:rsidR="004A2398" w:rsidRPr="00050F29" w14:paraId="265C94CE" w14:textId="77777777" w:rsidTr="006C5BEE">
        <w:tc>
          <w:tcPr>
            <w:tcW w:w="1777" w:type="dxa"/>
          </w:tcPr>
          <w:p w14:paraId="0DE467E7" w14:textId="77777777" w:rsidR="004A2398" w:rsidRPr="00050F29" w:rsidRDefault="004A2398" w:rsidP="006C5BEE">
            <w:pPr>
              <w:pStyle w:val="p1"/>
              <w:spacing w:line="360" w:lineRule="auto"/>
              <w:jc w:val="both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proofErr w:type="spellStart"/>
            <w:r w:rsidRPr="00050F29">
              <w:rPr>
                <w:rFonts w:ascii="Times New Roman" w:hAnsi="Times New Roman"/>
                <w:i/>
                <w:iCs/>
                <w:sz w:val="24"/>
                <w:szCs w:val="24"/>
              </w:rPr>
              <w:t>Fasn</w:t>
            </w:r>
            <w:proofErr w:type="spellEnd"/>
          </w:p>
        </w:tc>
        <w:tc>
          <w:tcPr>
            <w:tcW w:w="3603" w:type="dxa"/>
          </w:tcPr>
          <w:p w14:paraId="0E72BF65" w14:textId="77777777" w:rsidR="004A2398" w:rsidRPr="00050F29" w:rsidRDefault="004A2398" w:rsidP="006C5BEE">
            <w:pPr>
              <w:rPr>
                <w:color w:val="000000"/>
              </w:rPr>
            </w:pPr>
            <w:r w:rsidRPr="00050F29">
              <w:rPr>
                <w:color w:val="000000"/>
              </w:rPr>
              <w:t>CTGACTCGGCTACTGACACG</w:t>
            </w:r>
          </w:p>
        </w:tc>
        <w:tc>
          <w:tcPr>
            <w:tcW w:w="3710" w:type="dxa"/>
          </w:tcPr>
          <w:p w14:paraId="63253B30" w14:textId="77777777" w:rsidR="004A2398" w:rsidRPr="00050F29" w:rsidRDefault="004A2398" w:rsidP="006C5BEE">
            <w:pPr>
              <w:rPr>
                <w:color w:val="000000"/>
              </w:rPr>
            </w:pPr>
            <w:r w:rsidRPr="00050F29">
              <w:rPr>
                <w:color w:val="000000"/>
              </w:rPr>
              <w:t>AATGGGGTGCACAAGGAACA</w:t>
            </w:r>
          </w:p>
        </w:tc>
      </w:tr>
      <w:tr w:rsidR="00F850AB" w:rsidRPr="00050F29" w14:paraId="3490F8ED" w14:textId="77777777" w:rsidTr="006C5BEE">
        <w:tc>
          <w:tcPr>
            <w:tcW w:w="1777" w:type="dxa"/>
          </w:tcPr>
          <w:p w14:paraId="42209131" w14:textId="7A17D78B" w:rsidR="00F850AB" w:rsidRPr="00050F29" w:rsidRDefault="00F850AB" w:rsidP="006C5BEE">
            <w:pPr>
              <w:pStyle w:val="p1"/>
              <w:spacing w:line="360" w:lineRule="auto"/>
              <w:jc w:val="both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Casp8</w:t>
            </w:r>
          </w:p>
        </w:tc>
        <w:tc>
          <w:tcPr>
            <w:tcW w:w="3603" w:type="dxa"/>
          </w:tcPr>
          <w:p w14:paraId="766EE5FB" w14:textId="3E724D63" w:rsidR="00F850AB" w:rsidRPr="00050F29" w:rsidRDefault="00F850AB" w:rsidP="006C5BEE">
            <w:pPr>
              <w:rPr>
                <w:color w:val="000000"/>
              </w:rPr>
            </w:pPr>
            <w:r w:rsidRPr="00F850AB">
              <w:rPr>
                <w:color w:val="000000"/>
              </w:rPr>
              <w:t>CTCCGAAAAATGAAGGACAGA</w:t>
            </w:r>
          </w:p>
        </w:tc>
        <w:tc>
          <w:tcPr>
            <w:tcW w:w="3710" w:type="dxa"/>
          </w:tcPr>
          <w:p w14:paraId="1779BE94" w14:textId="48A044C4" w:rsidR="00F850AB" w:rsidRPr="00050F29" w:rsidRDefault="00F850AB" w:rsidP="006C5BEE">
            <w:pPr>
              <w:rPr>
                <w:color w:val="000000"/>
              </w:rPr>
            </w:pPr>
            <w:r w:rsidRPr="00F850AB">
              <w:rPr>
                <w:color w:val="000000"/>
              </w:rPr>
              <w:t>CGTGGGATAGGATACAGCAGA</w:t>
            </w:r>
          </w:p>
        </w:tc>
      </w:tr>
      <w:tr w:rsidR="005C35F7" w:rsidRPr="00050F29" w14:paraId="48D86BB7" w14:textId="77777777" w:rsidTr="006C5BEE">
        <w:tc>
          <w:tcPr>
            <w:tcW w:w="1777" w:type="dxa"/>
          </w:tcPr>
          <w:p w14:paraId="48DC8C96" w14:textId="0D94E14E" w:rsidR="005C35F7" w:rsidRDefault="005C35F7" w:rsidP="006C5BEE">
            <w:pPr>
              <w:pStyle w:val="p1"/>
              <w:spacing w:line="360" w:lineRule="auto"/>
              <w:jc w:val="both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Ccl2</w:t>
            </w:r>
          </w:p>
        </w:tc>
        <w:tc>
          <w:tcPr>
            <w:tcW w:w="3603" w:type="dxa"/>
          </w:tcPr>
          <w:p w14:paraId="500A21DF" w14:textId="4E4010F5" w:rsidR="005C35F7" w:rsidRPr="005C35F7" w:rsidRDefault="005C35F7" w:rsidP="006C5BEE">
            <w:pPr>
              <w:rPr>
                <w:color w:val="000000"/>
              </w:rPr>
            </w:pPr>
            <w:r w:rsidRPr="0024583B">
              <w:rPr>
                <w:color w:val="000000"/>
              </w:rPr>
              <w:t>GTTGGCTCAGCCAGATGCA</w:t>
            </w:r>
          </w:p>
        </w:tc>
        <w:tc>
          <w:tcPr>
            <w:tcW w:w="3710" w:type="dxa"/>
          </w:tcPr>
          <w:p w14:paraId="2FC23783" w14:textId="3E0DEF32" w:rsidR="005C35F7" w:rsidRPr="005C35F7" w:rsidRDefault="005C35F7" w:rsidP="006C5BEE">
            <w:pPr>
              <w:rPr>
                <w:color w:val="000000"/>
              </w:rPr>
            </w:pPr>
            <w:r w:rsidRPr="0024583B">
              <w:rPr>
                <w:color w:val="000000"/>
              </w:rPr>
              <w:t>AGCCTACTCATTGGGATCATCTTG</w:t>
            </w:r>
          </w:p>
        </w:tc>
      </w:tr>
      <w:tr w:rsidR="005C35F7" w:rsidRPr="00050F29" w14:paraId="36807C92" w14:textId="77777777" w:rsidTr="006C5BEE">
        <w:tc>
          <w:tcPr>
            <w:tcW w:w="1777" w:type="dxa"/>
          </w:tcPr>
          <w:p w14:paraId="64CC9B42" w14:textId="331133F9" w:rsidR="005C35F7" w:rsidRPr="00E62297" w:rsidRDefault="005C35F7" w:rsidP="006C5BEE">
            <w:pPr>
              <w:pStyle w:val="p1"/>
              <w:spacing w:line="360" w:lineRule="auto"/>
              <w:jc w:val="both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Cxcl1</w:t>
            </w:r>
          </w:p>
        </w:tc>
        <w:tc>
          <w:tcPr>
            <w:tcW w:w="3603" w:type="dxa"/>
          </w:tcPr>
          <w:p w14:paraId="186D1343" w14:textId="167AFF7E" w:rsidR="005C35F7" w:rsidRDefault="005C35F7" w:rsidP="006C5BEE">
            <w:pPr>
              <w:rPr>
                <w:color w:val="000000"/>
              </w:rPr>
            </w:pPr>
            <w:r w:rsidRPr="005C35F7">
              <w:rPr>
                <w:color w:val="000000"/>
              </w:rPr>
              <w:t>CCTTGACCCTGAAGCTCCCT</w:t>
            </w:r>
          </w:p>
        </w:tc>
        <w:tc>
          <w:tcPr>
            <w:tcW w:w="3710" w:type="dxa"/>
          </w:tcPr>
          <w:p w14:paraId="2B88B47A" w14:textId="112519CA" w:rsidR="005C35F7" w:rsidRDefault="005C35F7" w:rsidP="006C5BEE">
            <w:pPr>
              <w:rPr>
                <w:color w:val="000000"/>
              </w:rPr>
            </w:pPr>
            <w:r w:rsidRPr="005C35F7">
              <w:rPr>
                <w:color w:val="000000"/>
              </w:rPr>
              <w:t>CAGGTGCCATCAGAGCAGTCT </w:t>
            </w:r>
          </w:p>
        </w:tc>
      </w:tr>
      <w:tr w:rsidR="00E62297" w:rsidRPr="00050F29" w14:paraId="6A9CE8F9" w14:textId="77777777" w:rsidTr="006C5BEE">
        <w:tc>
          <w:tcPr>
            <w:tcW w:w="1777" w:type="dxa"/>
          </w:tcPr>
          <w:p w14:paraId="68C4D7B7" w14:textId="75F2F9E8" w:rsidR="00E62297" w:rsidRPr="00E62297" w:rsidRDefault="00E62297" w:rsidP="006C5BEE">
            <w:pPr>
              <w:pStyle w:val="p1"/>
              <w:spacing w:line="360" w:lineRule="auto"/>
              <w:jc w:val="both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proofErr w:type="spellStart"/>
            <w:r w:rsidRPr="00E62297">
              <w:rPr>
                <w:rFonts w:ascii="Times New Roman" w:hAnsi="Times New Roman"/>
                <w:i/>
                <w:iCs/>
                <w:sz w:val="24"/>
                <w:szCs w:val="24"/>
              </w:rPr>
              <w:t>Hmgcr</w:t>
            </w:r>
            <w:proofErr w:type="spellEnd"/>
          </w:p>
        </w:tc>
        <w:tc>
          <w:tcPr>
            <w:tcW w:w="3603" w:type="dxa"/>
          </w:tcPr>
          <w:p w14:paraId="62946391" w14:textId="1FE00014" w:rsidR="00E62297" w:rsidRPr="00E62297" w:rsidRDefault="006B10E8" w:rsidP="006C5BEE">
            <w:pPr>
              <w:rPr>
                <w:color w:val="000000"/>
              </w:rPr>
            </w:pPr>
            <w:r>
              <w:rPr>
                <w:color w:val="000000"/>
              </w:rPr>
              <w:t>CGTAAGCGCAGTTCCTTCC</w:t>
            </w:r>
          </w:p>
        </w:tc>
        <w:tc>
          <w:tcPr>
            <w:tcW w:w="3710" w:type="dxa"/>
          </w:tcPr>
          <w:p w14:paraId="71BC9494" w14:textId="0185A34B" w:rsidR="00E62297" w:rsidRPr="00E62297" w:rsidRDefault="006B10E8" w:rsidP="006C5BEE">
            <w:pPr>
              <w:rPr>
                <w:color w:val="000000"/>
              </w:rPr>
            </w:pPr>
            <w:r>
              <w:rPr>
                <w:color w:val="000000"/>
              </w:rPr>
              <w:t>TTGTAGCCTCACAGTCCTTGG</w:t>
            </w:r>
          </w:p>
        </w:tc>
      </w:tr>
      <w:tr w:rsidR="00E62297" w:rsidRPr="00050F29" w14:paraId="72314D22" w14:textId="77777777" w:rsidTr="00E62297">
        <w:tc>
          <w:tcPr>
            <w:tcW w:w="1777" w:type="dxa"/>
          </w:tcPr>
          <w:p w14:paraId="4C0ACC20" w14:textId="6B91A060" w:rsidR="00E62297" w:rsidRPr="00E62297" w:rsidRDefault="00E62297" w:rsidP="006C5BEE">
            <w:pPr>
              <w:pStyle w:val="p1"/>
              <w:spacing w:line="360" w:lineRule="auto"/>
              <w:jc w:val="both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E62297">
              <w:rPr>
                <w:rFonts w:ascii="Times New Roman" w:hAnsi="Times New Roman"/>
                <w:i/>
                <w:iCs/>
                <w:sz w:val="24"/>
                <w:szCs w:val="24"/>
              </w:rPr>
              <w:t>Hmgcs2</w:t>
            </w:r>
          </w:p>
        </w:tc>
        <w:tc>
          <w:tcPr>
            <w:tcW w:w="3603" w:type="dxa"/>
          </w:tcPr>
          <w:p w14:paraId="5545C3A3" w14:textId="68ADD5B4" w:rsidR="00E62297" w:rsidRPr="00E62297" w:rsidRDefault="00F850AB" w:rsidP="006C5BEE">
            <w:pPr>
              <w:rPr>
                <w:color w:val="000000"/>
              </w:rPr>
            </w:pPr>
            <w:r w:rsidRPr="00F850AB">
              <w:rPr>
                <w:color w:val="000000"/>
              </w:rPr>
              <w:t>GAGGGCATAGATACCACCAACG</w:t>
            </w:r>
          </w:p>
        </w:tc>
        <w:tc>
          <w:tcPr>
            <w:tcW w:w="3710" w:type="dxa"/>
            <w:shd w:val="clear" w:color="auto" w:fill="auto"/>
          </w:tcPr>
          <w:p w14:paraId="706F2026" w14:textId="6DBB8E18" w:rsidR="00E62297" w:rsidRPr="00E62297" w:rsidRDefault="00F850AB" w:rsidP="006C5BEE">
            <w:pPr>
              <w:rPr>
                <w:color w:val="000000"/>
              </w:rPr>
            </w:pPr>
            <w:r w:rsidRPr="00F850AB">
              <w:rPr>
                <w:color w:val="000000"/>
              </w:rPr>
              <w:t>AATGTCACCACAGACCACCAGG</w:t>
            </w:r>
          </w:p>
        </w:tc>
      </w:tr>
      <w:tr w:rsidR="004A2398" w:rsidRPr="00050F29" w14:paraId="65D08449" w14:textId="77777777" w:rsidTr="006C5BEE">
        <w:tc>
          <w:tcPr>
            <w:tcW w:w="1777" w:type="dxa"/>
          </w:tcPr>
          <w:p w14:paraId="48C559AF" w14:textId="45E0EFBD" w:rsidR="004A2398" w:rsidRPr="00050F29" w:rsidRDefault="004A2398" w:rsidP="006C5BEE">
            <w:pPr>
              <w:pStyle w:val="p1"/>
              <w:spacing w:line="360" w:lineRule="auto"/>
              <w:jc w:val="both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050F29">
              <w:rPr>
                <w:rFonts w:ascii="Times New Roman" w:hAnsi="Times New Roman"/>
                <w:i/>
                <w:iCs/>
                <w:sz w:val="24"/>
                <w:szCs w:val="24"/>
              </w:rPr>
              <w:t>Il1b</w:t>
            </w:r>
          </w:p>
        </w:tc>
        <w:tc>
          <w:tcPr>
            <w:tcW w:w="3603" w:type="dxa"/>
          </w:tcPr>
          <w:p w14:paraId="560E66EA" w14:textId="77777777" w:rsidR="004A2398" w:rsidRPr="00050F29" w:rsidRDefault="004A2398" w:rsidP="006C5BEE">
            <w:pPr>
              <w:rPr>
                <w:color w:val="000000"/>
              </w:rPr>
            </w:pPr>
            <w:r w:rsidRPr="00050F29">
              <w:rPr>
                <w:color w:val="000000"/>
              </w:rPr>
              <w:t>AGTTGACGGACCCCAAAAG</w:t>
            </w:r>
          </w:p>
        </w:tc>
        <w:tc>
          <w:tcPr>
            <w:tcW w:w="3710" w:type="dxa"/>
          </w:tcPr>
          <w:p w14:paraId="018EFEC5" w14:textId="77777777" w:rsidR="004A2398" w:rsidRPr="00050F29" w:rsidRDefault="004A2398" w:rsidP="006C5BEE">
            <w:pPr>
              <w:rPr>
                <w:color w:val="000000"/>
              </w:rPr>
            </w:pPr>
            <w:r w:rsidRPr="00050F29">
              <w:rPr>
                <w:color w:val="000000"/>
              </w:rPr>
              <w:t>AGCTGGATGCTCTCATCAGG</w:t>
            </w:r>
          </w:p>
        </w:tc>
      </w:tr>
      <w:tr w:rsidR="006B10E8" w:rsidRPr="00050F29" w14:paraId="6D95A9D5" w14:textId="77777777" w:rsidTr="006C5BEE">
        <w:tc>
          <w:tcPr>
            <w:tcW w:w="1777" w:type="dxa"/>
          </w:tcPr>
          <w:p w14:paraId="080BA4C2" w14:textId="7F89BC89" w:rsidR="006B10E8" w:rsidRPr="00050F29" w:rsidRDefault="006B10E8" w:rsidP="006C5BEE">
            <w:pPr>
              <w:pStyle w:val="p1"/>
              <w:spacing w:line="360" w:lineRule="auto"/>
              <w:jc w:val="both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Ldlr</w:t>
            </w:r>
            <w:proofErr w:type="spellEnd"/>
          </w:p>
        </w:tc>
        <w:tc>
          <w:tcPr>
            <w:tcW w:w="3603" w:type="dxa"/>
          </w:tcPr>
          <w:p w14:paraId="41BC6A23" w14:textId="5780F8DB" w:rsidR="006B10E8" w:rsidRPr="00050F29" w:rsidRDefault="006B10E8" w:rsidP="006C5BEE">
            <w:pPr>
              <w:rPr>
                <w:color w:val="000000"/>
              </w:rPr>
            </w:pPr>
            <w:r w:rsidRPr="006B10E8">
              <w:rPr>
                <w:color w:val="000000"/>
              </w:rPr>
              <w:t>AGGCTGTGGGCTCCATAGG</w:t>
            </w:r>
          </w:p>
        </w:tc>
        <w:tc>
          <w:tcPr>
            <w:tcW w:w="3710" w:type="dxa"/>
          </w:tcPr>
          <w:p w14:paraId="74409B60" w14:textId="68532049" w:rsidR="006B10E8" w:rsidRPr="00050F29" w:rsidRDefault="006B10E8" w:rsidP="006C5BEE">
            <w:pPr>
              <w:rPr>
                <w:color w:val="000000"/>
              </w:rPr>
            </w:pPr>
            <w:r w:rsidRPr="006B10E8">
              <w:rPr>
                <w:color w:val="000000"/>
              </w:rPr>
              <w:t>TGCGGTCCAGGGTCATCT</w:t>
            </w:r>
          </w:p>
        </w:tc>
      </w:tr>
      <w:tr w:rsidR="004A2398" w:rsidRPr="00050F29" w14:paraId="4999A0C7" w14:textId="77777777" w:rsidTr="006C5BEE">
        <w:tc>
          <w:tcPr>
            <w:tcW w:w="1777" w:type="dxa"/>
          </w:tcPr>
          <w:p w14:paraId="0B6FD19F" w14:textId="77777777" w:rsidR="004A2398" w:rsidRPr="00050F29" w:rsidRDefault="004A2398" w:rsidP="006C5BEE">
            <w:pPr>
              <w:pStyle w:val="p1"/>
              <w:spacing w:line="360" w:lineRule="auto"/>
              <w:jc w:val="both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proofErr w:type="spellStart"/>
            <w:r w:rsidRPr="00050F29">
              <w:rPr>
                <w:rFonts w:ascii="Times New Roman" w:hAnsi="Times New Roman"/>
                <w:i/>
                <w:iCs/>
                <w:sz w:val="24"/>
                <w:szCs w:val="24"/>
              </w:rPr>
              <w:t>Mlkl</w:t>
            </w:r>
            <w:proofErr w:type="spellEnd"/>
          </w:p>
        </w:tc>
        <w:tc>
          <w:tcPr>
            <w:tcW w:w="3603" w:type="dxa"/>
          </w:tcPr>
          <w:p w14:paraId="5BC96B52" w14:textId="77777777" w:rsidR="004A2398" w:rsidRPr="00050F29" w:rsidRDefault="004A2398" w:rsidP="006C5BEE">
            <w:pPr>
              <w:rPr>
                <w:color w:val="000000"/>
              </w:rPr>
            </w:pPr>
            <w:r w:rsidRPr="00050F29">
              <w:rPr>
                <w:color w:val="000000"/>
              </w:rPr>
              <w:t>TCGATTCTCCCAACATCTTG</w:t>
            </w:r>
          </w:p>
        </w:tc>
        <w:tc>
          <w:tcPr>
            <w:tcW w:w="3710" w:type="dxa"/>
          </w:tcPr>
          <w:p w14:paraId="59270938" w14:textId="77777777" w:rsidR="004A2398" w:rsidRPr="00050F29" w:rsidRDefault="004A2398" w:rsidP="006C5BEE">
            <w:pPr>
              <w:rPr>
                <w:color w:val="000000"/>
              </w:rPr>
            </w:pPr>
            <w:r w:rsidRPr="00050F29">
              <w:rPr>
                <w:color w:val="000000"/>
              </w:rPr>
              <w:t>GGTGTAGCCTGTATAAGCCTCTG</w:t>
            </w:r>
          </w:p>
        </w:tc>
      </w:tr>
      <w:tr w:rsidR="004A2398" w:rsidRPr="00050F29" w14:paraId="19FC9FD3" w14:textId="77777777" w:rsidTr="006C5BEE">
        <w:tc>
          <w:tcPr>
            <w:tcW w:w="1777" w:type="dxa"/>
          </w:tcPr>
          <w:p w14:paraId="25B9E0AA" w14:textId="77777777" w:rsidR="004A2398" w:rsidRPr="00050F29" w:rsidRDefault="004A2398" w:rsidP="006C5BEE">
            <w:pPr>
              <w:pStyle w:val="p1"/>
              <w:spacing w:line="360" w:lineRule="auto"/>
              <w:jc w:val="both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050F29">
              <w:rPr>
                <w:rFonts w:ascii="Times New Roman" w:hAnsi="Times New Roman"/>
                <w:i/>
                <w:iCs/>
                <w:sz w:val="24"/>
                <w:szCs w:val="24"/>
              </w:rPr>
              <w:t>Mogat1</w:t>
            </w:r>
          </w:p>
        </w:tc>
        <w:tc>
          <w:tcPr>
            <w:tcW w:w="3603" w:type="dxa"/>
          </w:tcPr>
          <w:p w14:paraId="66ECA296" w14:textId="77777777" w:rsidR="004A2398" w:rsidRPr="00050F29" w:rsidRDefault="004A2398" w:rsidP="006C5BEE">
            <w:pPr>
              <w:rPr>
                <w:color w:val="000000"/>
              </w:rPr>
            </w:pPr>
            <w:r w:rsidRPr="00050F29">
              <w:rPr>
                <w:color w:val="000000"/>
              </w:rPr>
              <w:t>TTGTCCTCGGAGGTGCAAAG</w:t>
            </w:r>
          </w:p>
        </w:tc>
        <w:tc>
          <w:tcPr>
            <w:tcW w:w="3710" w:type="dxa"/>
          </w:tcPr>
          <w:p w14:paraId="1F26439D" w14:textId="77777777" w:rsidR="004A2398" w:rsidRPr="00050F29" w:rsidRDefault="004A2398" w:rsidP="006C5BEE">
            <w:pPr>
              <w:rPr>
                <w:color w:val="000000"/>
              </w:rPr>
            </w:pPr>
            <w:r w:rsidRPr="00050F29">
              <w:rPr>
                <w:color w:val="000000"/>
              </w:rPr>
              <w:t>CTGGAACCAAACTGGCACCAT</w:t>
            </w:r>
          </w:p>
        </w:tc>
      </w:tr>
      <w:tr w:rsidR="004A2398" w:rsidRPr="00050F29" w14:paraId="21F37F21" w14:textId="77777777" w:rsidTr="006C5BEE">
        <w:tc>
          <w:tcPr>
            <w:tcW w:w="1777" w:type="dxa"/>
          </w:tcPr>
          <w:p w14:paraId="0B8C2790" w14:textId="77777777" w:rsidR="004A2398" w:rsidRPr="00050F29" w:rsidRDefault="004A2398" w:rsidP="006C5BEE">
            <w:pPr>
              <w:pStyle w:val="p1"/>
              <w:spacing w:line="360" w:lineRule="auto"/>
              <w:jc w:val="both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050F29">
              <w:rPr>
                <w:rFonts w:ascii="Times New Roman" w:hAnsi="Times New Roman"/>
                <w:i/>
                <w:iCs/>
                <w:sz w:val="24"/>
                <w:szCs w:val="24"/>
              </w:rPr>
              <w:t>Nlrp3</w:t>
            </w:r>
          </w:p>
        </w:tc>
        <w:tc>
          <w:tcPr>
            <w:tcW w:w="3603" w:type="dxa"/>
          </w:tcPr>
          <w:p w14:paraId="1AD684D9" w14:textId="77777777" w:rsidR="004A2398" w:rsidRPr="00050F29" w:rsidRDefault="004A2398" w:rsidP="006C5BEE">
            <w:pPr>
              <w:rPr>
                <w:caps/>
              </w:rPr>
            </w:pPr>
            <w:r w:rsidRPr="00050F29">
              <w:rPr>
                <w:caps/>
                <w:color w:val="000000"/>
              </w:rPr>
              <w:t>attacccgcccgagaaagg</w:t>
            </w:r>
          </w:p>
        </w:tc>
        <w:tc>
          <w:tcPr>
            <w:tcW w:w="3710" w:type="dxa"/>
          </w:tcPr>
          <w:p w14:paraId="32B341E3" w14:textId="77777777" w:rsidR="004A2398" w:rsidRPr="00050F29" w:rsidRDefault="004A2398" w:rsidP="006C5BEE">
            <w:pPr>
              <w:rPr>
                <w:caps/>
              </w:rPr>
            </w:pPr>
            <w:r w:rsidRPr="00050F29">
              <w:rPr>
                <w:caps/>
                <w:color w:val="000000"/>
              </w:rPr>
              <w:t>tcgcagcaaagatccacacag</w:t>
            </w:r>
          </w:p>
        </w:tc>
      </w:tr>
      <w:tr w:rsidR="004A2398" w:rsidRPr="00050F29" w14:paraId="01834333" w14:textId="77777777" w:rsidTr="006C5BEE">
        <w:tc>
          <w:tcPr>
            <w:tcW w:w="1777" w:type="dxa"/>
          </w:tcPr>
          <w:p w14:paraId="1560CA6A" w14:textId="77777777" w:rsidR="004A2398" w:rsidRPr="00050F29" w:rsidRDefault="004A2398" w:rsidP="006C5BEE">
            <w:pPr>
              <w:pStyle w:val="p1"/>
              <w:spacing w:line="360" w:lineRule="auto"/>
              <w:jc w:val="both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050F29">
              <w:rPr>
                <w:rFonts w:ascii="Times New Roman" w:hAnsi="Times New Roman"/>
                <w:i/>
                <w:iCs/>
                <w:sz w:val="24"/>
                <w:szCs w:val="24"/>
              </w:rPr>
              <w:t>Plin4</w:t>
            </w:r>
          </w:p>
        </w:tc>
        <w:tc>
          <w:tcPr>
            <w:tcW w:w="3603" w:type="dxa"/>
          </w:tcPr>
          <w:p w14:paraId="3D420B8A" w14:textId="77777777" w:rsidR="004A2398" w:rsidRPr="00050F29" w:rsidRDefault="004A2398" w:rsidP="006C5BEE">
            <w:pPr>
              <w:rPr>
                <w:color w:val="000000"/>
              </w:rPr>
            </w:pPr>
            <w:r w:rsidRPr="00050F29">
              <w:rPr>
                <w:color w:val="000000"/>
              </w:rPr>
              <w:t>TCAGTGGAGGAGTGTGGTCA</w:t>
            </w:r>
          </w:p>
        </w:tc>
        <w:tc>
          <w:tcPr>
            <w:tcW w:w="3710" w:type="dxa"/>
          </w:tcPr>
          <w:p w14:paraId="29C18E77" w14:textId="77777777" w:rsidR="004A2398" w:rsidRPr="00050F29" w:rsidRDefault="004A2398" w:rsidP="006C5BEE">
            <w:pPr>
              <w:rPr>
                <w:color w:val="000000"/>
              </w:rPr>
            </w:pPr>
            <w:r w:rsidRPr="00050F29">
              <w:rPr>
                <w:color w:val="000000"/>
              </w:rPr>
              <w:t>ACTGCCAGCTGAGCTTGTTC</w:t>
            </w:r>
          </w:p>
        </w:tc>
      </w:tr>
      <w:tr w:rsidR="004A2398" w:rsidRPr="00050F29" w14:paraId="648E2451" w14:textId="77777777" w:rsidTr="006C5BEE">
        <w:tc>
          <w:tcPr>
            <w:tcW w:w="1777" w:type="dxa"/>
          </w:tcPr>
          <w:p w14:paraId="23B5B872" w14:textId="77777777" w:rsidR="004A2398" w:rsidRPr="00050F29" w:rsidRDefault="004A2398" w:rsidP="006C5BEE">
            <w:pPr>
              <w:pStyle w:val="p1"/>
              <w:spacing w:line="360" w:lineRule="auto"/>
              <w:jc w:val="both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proofErr w:type="spellStart"/>
            <w:r w:rsidRPr="00050F29">
              <w:rPr>
                <w:rFonts w:ascii="Times New Roman" w:hAnsi="Times New Roman"/>
                <w:i/>
                <w:iCs/>
                <w:sz w:val="24"/>
                <w:szCs w:val="24"/>
              </w:rPr>
              <w:t>Ppara</w:t>
            </w:r>
            <w:proofErr w:type="spellEnd"/>
          </w:p>
        </w:tc>
        <w:tc>
          <w:tcPr>
            <w:tcW w:w="3603" w:type="dxa"/>
          </w:tcPr>
          <w:p w14:paraId="0D71BABF" w14:textId="77777777" w:rsidR="004A2398" w:rsidRPr="00050F29" w:rsidRDefault="004A2398" w:rsidP="006C5BEE">
            <w:pPr>
              <w:rPr>
                <w:color w:val="000000"/>
              </w:rPr>
            </w:pPr>
            <w:r w:rsidRPr="00050F29">
              <w:rPr>
                <w:color w:val="000000"/>
              </w:rPr>
              <w:t>AGAGCCCCATCTGTCCTCTC</w:t>
            </w:r>
          </w:p>
        </w:tc>
        <w:tc>
          <w:tcPr>
            <w:tcW w:w="3710" w:type="dxa"/>
          </w:tcPr>
          <w:p w14:paraId="5F15DB62" w14:textId="77777777" w:rsidR="004A2398" w:rsidRPr="00050F29" w:rsidRDefault="004A2398" w:rsidP="006C5BEE">
            <w:pPr>
              <w:rPr>
                <w:color w:val="000000"/>
              </w:rPr>
            </w:pPr>
            <w:r w:rsidRPr="00050F29">
              <w:rPr>
                <w:color w:val="000000"/>
              </w:rPr>
              <w:t>ACTGGTAGTCTGCAAAACCAAA</w:t>
            </w:r>
          </w:p>
        </w:tc>
      </w:tr>
      <w:tr w:rsidR="004A2398" w:rsidRPr="00050F29" w14:paraId="1BBAE9D7" w14:textId="77777777" w:rsidTr="006C5BEE">
        <w:tc>
          <w:tcPr>
            <w:tcW w:w="1777" w:type="dxa"/>
          </w:tcPr>
          <w:p w14:paraId="3C141430" w14:textId="77777777" w:rsidR="004A2398" w:rsidRPr="00050F29" w:rsidRDefault="004A2398" w:rsidP="006C5BEE">
            <w:pPr>
              <w:pStyle w:val="p1"/>
              <w:spacing w:line="360" w:lineRule="auto"/>
              <w:jc w:val="both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proofErr w:type="spellStart"/>
            <w:r w:rsidRPr="00050F29">
              <w:rPr>
                <w:rFonts w:ascii="Times New Roman" w:hAnsi="Times New Roman"/>
                <w:i/>
                <w:iCs/>
                <w:sz w:val="24"/>
                <w:szCs w:val="24"/>
              </w:rPr>
              <w:t>Pparg</w:t>
            </w:r>
            <w:proofErr w:type="spellEnd"/>
          </w:p>
        </w:tc>
        <w:tc>
          <w:tcPr>
            <w:tcW w:w="3603" w:type="dxa"/>
          </w:tcPr>
          <w:p w14:paraId="69574A54" w14:textId="77777777" w:rsidR="004A2398" w:rsidRPr="00050F29" w:rsidRDefault="004A2398" w:rsidP="006C5BEE">
            <w:pPr>
              <w:rPr>
                <w:color w:val="000000"/>
              </w:rPr>
            </w:pPr>
            <w:r w:rsidRPr="00050F29">
              <w:rPr>
                <w:color w:val="000000"/>
              </w:rPr>
              <w:t>GGAAGACCACTCGCATTCCTT</w:t>
            </w:r>
          </w:p>
        </w:tc>
        <w:tc>
          <w:tcPr>
            <w:tcW w:w="3710" w:type="dxa"/>
          </w:tcPr>
          <w:p w14:paraId="54CB7100" w14:textId="77777777" w:rsidR="004A2398" w:rsidRPr="00050F29" w:rsidRDefault="004A2398" w:rsidP="006C5BEE">
            <w:pPr>
              <w:rPr>
                <w:color w:val="000000"/>
              </w:rPr>
            </w:pPr>
            <w:r w:rsidRPr="00050F29">
              <w:rPr>
                <w:color w:val="000000"/>
              </w:rPr>
              <w:t>GTAATCAGCAACCATTGGGTCA</w:t>
            </w:r>
          </w:p>
        </w:tc>
      </w:tr>
      <w:tr w:rsidR="004A2398" w:rsidRPr="00050F29" w14:paraId="6E4FCBDA" w14:textId="77777777" w:rsidTr="006C5BEE">
        <w:tc>
          <w:tcPr>
            <w:tcW w:w="1777" w:type="dxa"/>
          </w:tcPr>
          <w:p w14:paraId="6CA9929A" w14:textId="77777777" w:rsidR="004A2398" w:rsidRPr="00050F29" w:rsidRDefault="004A2398" w:rsidP="006C5BEE">
            <w:pPr>
              <w:pStyle w:val="p1"/>
              <w:spacing w:line="360" w:lineRule="auto"/>
              <w:jc w:val="both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050F29">
              <w:rPr>
                <w:rFonts w:ascii="Times New Roman" w:hAnsi="Times New Roman"/>
                <w:i/>
                <w:iCs/>
                <w:sz w:val="24"/>
                <w:szCs w:val="24"/>
              </w:rPr>
              <w:t>Scd1</w:t>
            </w:r>
          </w:p>
        </w:tc>
        <w:tc>
          <w:tcPr>
            <w:tcW w:w="3603" w:type="dxa"/>
          </w:tcPr>
          <w:p w14:paraId="406A124F" w14:textId="77777777" w:rsidR="004A2398" w:rsidRPr="00050F29" w:rsidRDefault="004A2398" w:rsidP="006C5BEE">
            <w:pPr>
              <w:rPr>
                <w:color w:val="000000"/>
              </w:rPr>
            </w:pPr>
            <w:r w:rsidRPr="00050F29">
              <w:rPr>
                <w:color w:val="000000"/>
              </w:rPr>
              <w:t>CACCTGCCTCTTCGGGATTT</w:t>
            </w:r>
          </w:p>
        </w:tc>
        <w:tc>
          <w:tcPr>
            <w:tcW w:w="3710" w:type="dxa"/>
          </w:tcPr>
          <w:p w14:paraId="404D3DFC" w14:textId="77777777" w:rsidR="004A2398" w:rsidRPr="00050F29" w:rsidRDefault="004A2398" w:rsidP="006C5BEE">
            <w:pPr>
              <w:rPr>
                <w:color w:val="000000"/>
              </w:rPr>
            </w:pPr>
            <w:r w:rsidRPr="00050F29">
              <w:rPr>
                <w:color w:val="000000"/>
              </w:rPr>
              <w:t>GGCCCATTCGTACACGTCAT</w:t>
            </w:r>
          </w:p>
        </w:tc>
      </w:tr>
      <w:tr w:rsidR="00E62297" w:rsidRPr="00050F29" w14:paraId="4CF1CA7B" w14:textId="77777777" w:rsidTr="006C5BEE">
        <w:tc>
          <w:tcPr>
            <w:tcW w:w="1777" w:type="dxa"/>
          </w:tcPr>
          <w:p w14:paraId="7BC7899F" w14:textId="24BA2303" w:rsidR="00E62297" w:rsidRPr="00050F29" w:rsidRDefault="00E62297" w:rsidP="006C5BEE">
            <w:pPr>
              <w:pStyle w:val="p1"/>
              <w:spacing w:line="360" w:lineRule="auto"/>
              <w:jc w:val="both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Srebp1</w:t>
            </w:r>
          </w:p>
        </w:tc>
        <w:tc>
          <w:tcPr>
            <w:tcW w:w="3603" w:type="dxa"/>
          </w:tcPr>
          <w:p w14:paraId="30F7827D" w14:textId="3A120079" w:rsidR="00BA191D" w:rsidRPr="00FB681A" w:rsidRDefault="00BA191D" w:rsidP="006C5BEE">
            <w:pPr>
              <w:rPr>
                <w:color w:val="000000"/>
              </w:rPr>
            </w:pPr>
            <w:r w:rsidRPr="00FB681A">
              <w:rPr>
                <w:color w:val="000000"/>
              </w:rPr>
              <w:t>AACTTTTCCTTAACGTGGGCCT</w:t>
            </w:r>
          </w:p>
        </w:tc>
        <w:tc>
          <w:tcPr>
            <w:tcW w:w="3710" w:type="dxa"/>
          </w:tcPr>
          <w:p w14:paraId="2255B447" w14:textId="58503C11" w:rsidR="00E62297" w:rsidRPr="00050F29" w:rsidRDefault="00BA191D" w:rsidP="00BA191D">
            <w:pPr>
              <w:rPr>
                <w:color w:val="000000"/>
              </w:rPr>
            </w:pPr>
            <w:r w:rsidRPr="00BA191D">
              <w:rPr>
                <w:color w:val="000000"/>
              </w:rPr>
              <w:t>ATGAGCTGGAGCATGTCTTCG</w:t>
            </w:r>
          </w:p>
        </w:tc>
      </w:tr>
      <w:tr w:rsidR="00E62297" w:rsidRPr="00050F29" w14:paraId="59C7D151" w14:textId="77777777" w:rsidTr="006C5BEE">
        <w:tc>
          <w:tcPr>
            <w:tcW w:w="1777" w:type="dxa"/>
          </w:tcPr>
          <w:p w14:paraId="617C042A" w14:textId="25823E28" w:rsidR="00E62297" w:rsidRDefault="00E62297" w:rsidP="006C5BEE">
            <w:pPr>
              <w:pStyle w:val="p1"/>
              <w:spacing w:line="360" w:lineRule="auto"/>
              <w:jc w:val="both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Srebp2</w:t>
            </w:r>
          </w:p>
        </w:tc>
        <w:tc>
          <w:tcPr>
            <w:tcW w:w="3603" w:type="dxa"/>
          </w:tcPr>
          <w:p w14:paraId="6DB8A0D0" w14:textId="22086EE1" w:rsidR="00BA191D" w:rsidRPr="00FB681A" w:rsidRDefault="006B10E8" w:rsidP="006C5BEE">
            <w:pPr>
              <w:rPr>
                <w:color w:val="000000"/>
              </w:rPr>
            </w:pPr>
            <w:r w:rsidRPr="006B10E8">
              <w:rPr>
                <w:color w:val="000000"/>
              </w:rPr>
              <w:t>GCGCCAGGAGAACATGGT</w:t>
            </w:r>
          </w:p>
        </w:tc>
        <w:tc>
          <w:tcPr>
            <w:tcW w:w="3710" w:type="dxa"/>
          </w:tcPr>
          <w:p w14:paraId="5EFE386F" w14:textId="2ECD7375" w:rsidR="00E62297" w:rsidRPr="00050F29" w:rsidRDefault="006B10E8" w:rsidP="006C5BEE">
            <w:pPr>
              <w:rPr>
                <w:color w:val="000000"/>
              </w:rPr>
            </w:pPr>
            <w:r w:rsidRPr="006B10E8">
              <w:rPr>
                <w:color w:val="000000"/>
              </w:rPr>
              <w:t>CGATGCCCTTCAGGAGCTT</w:t>
            </w:r>
          </w:p>
        </w:tc>
      </w:tr>
      <w:tr w:rsidR="004A2398" w:rsidRPr="00050F29" w14:paraId="604AEE59" w14:textId="77777777" w:rsidTr="006C5BEE">
        <w:tc>
          <w:tcPr>
            <w:tcW w:w="1777" w:type="dxa"/>
          </w:tcPr>
          <w:p w14:paraId="064C6C33" w14:textId="6159F83B" w:rsidR="004A2398" w:rsidRPr="00050F29" w:rsidRDefault="004A2398" w:rsidP="006C5BEE">
            <w:pPr>
              <w:pStyle w:val="p1"/>
              <w:spacing w:line="360" w:lineRule="auto"/>
              <w:jc w:val="both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proofErr w:type="spellStart"/>
            <w:r w:rsidRPr="00050F29">
              <w:rPr>
                <w:rFonts w:ascii="Times New Roman" w:hAnsi="Times New Roman"/>
                <w:i/>
                <w:iCs/>
                <w:sz w:val="24"/>
                <w:szCs w:val="24"/>
              </w:rPr>
              <w:t>Tnf</w:t>
            </w:r>
            <w:proofErr w:type="spellEnd"/>
          </w:p>
        </w:tc>
        <w:tc>
          <w:tcPr>
            <w:tcW w:w="3603" w:type="dxa"/>
          </w:tcPr>
          <w:p w14:paraId="3CDF99B3" w14:textId="77777777" w:rsidR="004A2398" w:rsidRPr="00050F29" w:rsidRDefault="004A2398" w:rsidP="006C5BEE">
            <w:pPr>
              <w:rPr>
                <w:color w:val="000000"/>
              </w:rPr>
            </w:pPr>
            <w:r w:rsidRPr="00050F29">
              <w:rPr>
                <w:color w:val="000000"/>
              </w:rPr>
              <w:t>CCACCACGCTCTTCTGTCTA</w:t>
            </w:r>
          </w:p>
        </w:tc>
        <w:tc>
          <w:tcPr>
            <w:tcW w:w="3710" w:type="dxa"/>
          </w:tcPr>
          <w:p w14:paraId="69183234" w14:textId="77777777" w:rsidR="004A2398" w:rsidRPr="00050F29" w:rsidRDefault="004A2398" w:rsidP="006C5BEE">
            <w:pPr>
              <w:rPr>
                <w:color w:val="000000"/>
              </w:rPr>
            </w:pPr>
            <w:r w:rsidRPr="00050F29">
              <w:rPr>
                <w:color w:val="000000"/>
              </w:rPr>
              <w:t>CACTTGGTGGTTTGCTACGA</w:t>
            </w:r>
          </w:p>
        </w:tc>
      </w:tr>
      <w:tr w:rsidR="004A2398" w:rsidRPr="00050F29" w14:paraId="00975816" w14:textId="77777777" w:rsidTr="006C5BEE">
        <w:tc>
          <w:tcPr>
            <w:tcW w:w="1777" w:type="dxa"/>
          </w:tcPr>
          <w:p w14:paraId="35A6B708" w14:textId="77777777" w:rsidR="004A2398" w:rsidRPr="00050F29" w:rsidRDefault="004A2398" w:rsidP="006C5BEE">
            <w:pPr>
              <w:pStyle w:val="p1"/>
              <w:spacing w:line="360" w:lineRule="auto"/>
              <w:jc w:val="both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proofErr w:type="spellStart"/>
            <w:r w:rsidRPr="00050F29">
              <w:rPr>
                <w:rFonts w:ascii="Times New Roman" w:hAnsi="Times New Roman"/>
                <w:i/>
                <w:iCs/>
                <w:sz w:val="24"/>
                <w:szCs w:val="24"/>
              </w:rPr>
              <w:t>Vldlr</w:t>
            </w:r>
            <w:proofErr w:type="spellEnd"/>
          </w:p>
        </w:tc>
        <w:tc>
          <w:tcPr>
            <w:tcW w:w="3603" w:type="dxa"/>
          </w:tcPr>
          <w:p w14:paraId="57C87A8F" w14:textId="77777777" w:rsidR="004A2398" w:rsidRPr="00050F29" w:rsidRDefault="004A2398" w:rsidP="006C5BEE">
            <w:pPr>
              <w:jc w:val="both"/>
              <w:rPr>
                <w:color w:val="000000"/>
              </w:rPr>
            </w:pPr>
            <w:r w:rsidRPr="00050F29">
              <w:rPr>
                <w:color w:val="000000"/>
              </w:rPr>
              <w:t>GAGGTCAACTGCCCTTCTCG</w:t>
            </w:r>
          </w:p>
        </w:tc>
        <w:tc>
          <w:tcPr>
            <w:tcW w:w="3710" w:type="dxa"/>
          </w:tcPr>
          <w:p w14:paraId="411292D2" w14:textId="77777777" w:rsidR="004A2398" w:rsidRPr="00050F29" w:rsidRDefault="004A2398" w:rsidP="006C5BEE">
            <w:pPr>
              <w:jc w:val="both"/>
              <w:rPr>
                <w:color w:val="000000"/>
              </w:rPr>
            </w:pPr>
            <w:r w:rsidRPr="00050F29">
              <w:rPr>
                <w:color w:val="000000"/>
              </w:rPr>
              <w:t>AGCCATCAACACAGTCTCGG</w:t>
            </w:r>
          </w:p>
        </w:tc>
      </w:tr>
      <w:tr w:rsidR="004A2398" w:rsidRPr="00050F29" w14:paraId="4A622AED" w14:textId="77777777" w:rsidTr="006C5BEE">
        <w:tc>
          <w:tcPr>
            <w:tcW w:w="1777" w:type="dxa"/>
          </w:tcPr>
          <w:p w14:paraId="491AF6A5" w14:textId="77777777" w:rsidR="004A2398" w:rsidRPr="00050F29" w:rsidRDefault="004A2398" w:rsidP="006C5BEE">
            <w:pPr>
              <w:pStyle w:val="p1"/>
              <w:spacing w:line="360" w:lineRule="auto"/>
              <w:jc w:val="both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050F29">
              <w:rPr>
                <w:rFonts w:ascii="Times New Roman" w:hAnsi="Times New Roman"/>
                <w:i/>
                <w:iCs/>
                <w:sz w:val="24"/>
                <w:szCs w:val="24"/>
              </w:rPr>
              <w:t>18s</w:t>
            </w:r>
          </w:p>
        </w:tc>
        <w:tc>
          <w:tcPr>
            <w:tcW w:w="3603" w:type="dxa"/>
          </w:tcPr>
          <w:p w14:paraId="2A74E9B1" w14:textId="77777777" w:rsidR="004A2398" w:rsidRPr="00050F29" w:rsidRDefault="004A2398" w:rsidP="006C5BEE">
            <w:pPr>
              <w:pStyle w:val="p1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050F29">
              <w:rPr>
                <w:rFonts w:ascii="Times New Roman" w:hAnsi="Times New Roman"/>
                <w:sz w:val="24"/>
                <w:szCs w:val="24"/>
              </w:rPr>
              <w:t>GTAACCCGTTGAACCCCATT</w:t>
            </w:r>
          </w:p>
        </w:tc>
        <w:tc>
          <w:tcPr>
            <w:tcW w:w="3710" w:type="dxa"/>
          </w:tcPr>
          <w:p w14:paraId="6235F0C2" w14:textId="77777777" w:rsidR="004A2398" w:rsidRPr="00050F29" w:rsidRDefault="004A2398" w:rsidP="006C5BEE">
            <w:pPr>
              <w:pStyle w:val="p1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050F29">
              <w:rPr>
                <w:rFonts w:ascii="Times New Roman" w:hAnsi="Times New Roman"/>
                <w:sz w:val="24"/>
                <w:szCs w:val="24"/>
              </w:rPr>
              <w:t>CCATCCAATCGGTAGTAGCG</w:t>
            </w:r>
          </w:p>
        </w:tc>
      </w:tr>
    </w:tbl>
    <w:p w14:paraId="5450C055" w14:textId="07B4BA2B" w:rsidR="004A2398" w:rsidRPr="00050F29" w:rsidRDefault="004A2398" w:rsidP="00760770">
      <w:pPr>
        <w:spacing w:line="360" w:lineRule="auto"/>
        <w:jc w:val="both"/>
        <w:rPr>
          <w:bCs/>
        </w:rPr>
      </w:pPr>
    </w:p>
    <w:sectPr w:rsidR="004A2398" w:rsidRPr="00050F29" w:rsidSect="005755DB">
      <w:footerReference w:type="even" r:id="rId8"/>
      <w:footerReference w:type="default" r:id="rId9"/>
      <w:pgSz w:w="12240" w:h="15840"/>
      <w:pgMar w:top="1134" w:right="1134" w:bottom="1134" w:left="1134" w:header="567" w:footer="567" w:gutter="0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66579CE" w14:textId="77777777" w:rsidR="003C1DCB" w:rsidRDefault="003C1DCB" w:rsidP="00765562">
      <w:r>
        <w:separator/>
      </w:r>
    </w:p>
  </w:endnote>
  <w:endnote w:type="continuationSeparator" w:id="0">
    <w:p w14:paraId="4C7F4CDC" w14:textId="77777777" w:rsidR="003C1DCB" w:rsidRDefault="003C1DCB" w:rsidP="007655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347955324"/>
      <w:docPartObj>
        <w:docPartGallery w:val="Page Numbers (Bottom of Page)"/>
        <w:docPartUnique/>
      </w:docPartObj>
    </w:sdtPr>
    <w:sdtContent>
      <w:p w14:paraId="480FDE05" w14:textId="7F468DDB" w:rsidR="00765562" w:rsidRDefault="00765562" w:rsidP="005755D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5755DB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75D79A1" w14:textId="77777777" w:rsidR="00765562" w:rsidRDefault="00765562" w:rsidP="00765562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95CD446" w14:textId="77777777" w:rsidR="00765562" w:rsidRDefault="00765562" w:rsidP="00765562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E47EC57" w14:textId="77777777" w:rsidR="003C1DCB" w:rsidRDefault="003C1DCB" w:rsidP="00765562">
      <w:r>
        <w:separator/>
      </w:r>
    </w:p>
  </w:footnote>
  <w:footnote w:type="continuationSeparator" w:id="0">
    <w:p w14:paraId="4D33DDDF" w14:textId="77777777" w:rsidR="003C1DCB" w:rsidRDefault="003C1DCB" w:rsidP="0076556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44D2E7A"/>
    <w:multiLevelType w:val="hybridMultilevel"/>
    <w:tmpl w:val="677A256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8457779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4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5562"/>
    <w:rsid w:val="000139FA"/>
    <w:rsid w:val="0005030B"/>
    <w:rsid w:val="00050F29"/>
    <w:rsid w:val="00056D64"/>
    <w:rsid w:val="0008697E"/>
    <w:rsid w:val="00094DC4"/>
    <w:rsid w:val="000A2D21"/>
    <w:rsid w:val="000A39EB"/>
    <w:rsid w:val="000A64E6"/>
    <w:rsid w:val="000B6C04"/>
    <w:rsid w:val="000C3DAF"/>
    <w:rsid w:val="000C3DD5"/>
    <w:rsid w:val="000D0E7A"/>
    <w:rsid w:val="000D4A98"/>
    <w:rsid w:val="000E4ABB"/>
    <w:rsid w:val="000E68A0"/>
    <w:rsid w:val="000E6FE2"/>
    <w:rsid w:val="000F06A5"/>
    <w:rsid w:val="000F0985"/>
    <w:rsid w:val="000F3185"/>
    <w:rsid w:val="001034F8"/>
    <w:rsid w:val="00106642"/>
    <w:rsid w:val="0011010E"/>
    <w:rsid w:val="00111EE5"/>
    <w:rsid w:val="0012226A"/>
    <w:rsid w:val="00132E2A"/>
    <w:rsid w:val="00134AD2"/>
    <w:rsid w:val="00135442"/>
    <w:rsid w:val="00145619"/>
    <w:rsid w:val="001466B6"/>
    <w:rsid w:val="0016321D"/>
    <w:rsid w:val="00170468"/>
    <w:rsid w:val="00170A85"/>
    <w:rsid w:val="001725F0"/>
    <w:rsid w:val="00191A4E"/>
    <w:rsid w:val="00197379"/>
    <w:rsid w:val="00197994"/>
    <w:rsid w:val="001A26CD"/>
    <w:rsid w:val="001A4F12"/>
    <w:rsid w:val="001C4E42"/>
    <w:rsid w:val="001C637B"/>
    <w:rsid w:val="001C7558"/>
    <w:rsid w:val="001D2850"/>
    <w:rsid w:val="001D4987"/>
    <w:rsid w:val="0020163D"/>
    <w:rsid w:val="00201E6F"/>
    <w:rsid w:val="002125BC"/>
    <w:rsid w:val="00215B19"/>
    <w:rsid w:val="0022430A"/>
    <w:rsid w:val="00233A0F"/>
    <w:rsid w:val="00241373"/>
    <w:rsid w:val="0024583B"/>
    <w:rsid w:val="00262992"/>
    <w:rsid w:val="00265BA5"/>
    <w:rsid w:val="00266A35"/>
    <w:rsid w:val="00270E51"/>
    <w:rsid w:val="00276480"/>
    <w:rsid w:val="00281451"/>
    <w:rsid w:val="002A27B5"/>
    <w:rsid w:val="002B479B"/>
    <w:rsid w:val="002B4F94"/>
    <w:rsid w:val="002B7144"/>
    <w:rsid w:val="002C1C94"/>
    <w:rsid w:val="002C2F1B"/>
    <w:rsid w:val="002C7754"/>
    <w:rsid w:val="002D1888"/>
    <w:rsid w:val="003022BA"/>
    <w:rsid w:val="00303484"/>
    <w:rsid w:val="00307EC4"/>
    <w:rsid w:val="0031424B"/>
    <w:rsid w:val="00316D0A"/>
    <w:rsid w:val="0032493E"/>
    <w:rsid w:val="00324A27"/>
    <w:rsid w:val="00331E43"/>
    <w:rsid w:val="00334E09"/>
    <w:rsid w:val="003438D6"/>
    <w:rsid w:val="0035571B"/>
    <w:rsid w:val="00370319"/>
    <w:rsid w:val="00372DC4"/>
    <w:rsid w:val="00376D54"/>
    <w:rsid w:val="003832B4"/>
    <w:rsid w:val="003A1248"/>
    <w:rsid w:val="003A3FBE"/>
    <w:rsid w:val="003B0CDD"/>
    <w:rsid w:val="003B2404"/>
    <w:rsid w:val="003B2E86"/>
    <w:rsid w:val="003B7B74"/>
    <w:rsid w:val="003C1DCB"/>
    <w:rsid w:val="003E0B32"/>
    <w:rsid w:val="003E341C"/>
    <w:rsid w:val="003E5092"/>
    <w:rsid w:val="003F3D19"/>
    <w:rsid w:val="0040324E"/>
    <w:rsid w:val="00403C93"/>
    <w:rsid w:val="00404CF0"/>
    <w:rsid w:val="0041552E"/>
    <w:rsid w:val="00417554"/>
    <w:rsid w:val="00420364"/>
    <w:rsid w:val="0042104B"/>
    <w:rsid w:val="004211A8"/>
    <w:rsid w:val="00421C40"/>
    <w:rsid w:val="0043109E"/>
    <w:rsid w:val="00440316"/>
    <w:rsid w:val="00440882"/>
    <w:rsid w:val="00444DE8"/>
    <w:rsid w:val="004524A1"/>
    <w:rsid w:val="00484C33"/>
    <w:rsid w:val="0048642E"/>
    <w:rsid w:val="004A0E14"/>
    <w:rsid w:val="004A136B"/>
    <w:rsid w:val="004A2398"/>
    <w:rsid w:val="004A31AC"/>
    <w:rsid w:val="004B0A4C"/>
    <w:rsid w:val="004C0511"/>
    <w:rsid w:val="004C092A"/>
    <w:rsid w:val="004C250C"/>
    <w:rsid w:val="004E0797"/>
    <w:rsid w:val="004E1B2E"/>
    <w:rsid w:val="004E2B1E"/>
    <w:rsid w:val="004E715C"/>
    <w:rsid w:val="004F2827"/>
    <w:rsid w:val="004F74E3"/>
    <w:rsid w:val="00502FEE"/>
    <w:rsid w:val="00506AB5"/>
    <w:rsid w:val="00512473"/>
    <w:rsid w:val="00516698"/>
    <w:rsid w:val="005357D6"/>
    <w:rsid w:val="00540BA9"/>
    <w:rsid w:val="00540FAB"/>
    <w:rsid w:val="00541EEC"/>
    <w:rsid w:val="00545A9E"/>
    <w:rsid w:val="00562435"/>
    <w:rsid w:val="00566243"/>
    <w:rsid w:val="00567ACA"/>
    <w:rsid w:val="005755DB"/>
    <w:rsid w:val="00592251"/>
    <w:rsid w:val="005954C5"/>
    <w:rsid w:val="005A5DF7"/>
    <w:rsid w:val="005C35F7"/>
    <w:rsid w:val="005D5CDE"/>
    <w:rsid w:val="005E0E23"/>
    <w:rsid w:val="005E3A77"/>
    <w:rsid w:val="005F142A"/>
    <w:rsid w:val="00617F11"/>
    <w:rsid w:val="00621679"/>
    <w:rsid w:val="00625655"/>
    <w:rsid w:val="00641FB5"/>
    <w:rsid w:val="00646875"/>
    <w:rsid w:val="00661404"/>
    <w:rsid w:val="00663199"/>
    <w:rsid w:val="00664236"/>
    <w:rsid w:val="00666D39"/>
    <w:rsid w:val="00677B41"/>
    <w:rsid w:val="00685AC7"/>
    <w:rsid w:val="0069065F"/>
    <w:rsid w:val="006A0890"/>
    <w:rsid w:val="006B10E8"/>
    <w:rsid w:val="006B2A4A"/>
    <w:rsid w:val="006B4032"/>
    <w:rsid w:val="006C001E"/>
    <w:rsid w:val="006C4252"/>
    <w:rsid w:val="006F21A3"/>
    <w:rsid w:val="00702C19"/>
    <w:rsid w:val="00704EBA"/>
    <w:rsid w:val="00712B09"/>
    <w:rsid w:val="00715933"/>
    <w:rsid w:val="00716DE5"/>
    <w:rsid w:val="0072291E"/>
    <w:rsid w:val="00730AAE"/>
    <w:rsid w:val="00751A4D"/>
    <w:rsid w:val="00756CA0"/>
    <w:rsid w:val="00757849"/>
    <w:rsid w:val="00760713"/>
    <w:rsid w:val="00760770"/>
    <w:rsid w:val="007652C2"/>
    <w:rsid w:val="00765562"/>
    <w:rsid w:val="0078359B"/>
    <w:rsid w:val="00793EBE"/>
    <w:rsid w:val="007A3AC9"/>
    <w:rsid w:val="007A7485"/>
    <w:rsid w:val="007B01C0"/>
    <w:rsid w:val="007D54FD"/>
    <w:rsid w:val="007D6534"/>
    <w:rsid w:val="007E4759"/>
    <w:rsid w:val="007F3C76"/>
    <w:rsid w:val="007F6099"/>
    <w:rsid w:val="007F7978"/>
    <w:rsid w:val="007F7CDD"/>
    <w:rsid w:val="00801FCB"/>
    <w:rsid w:val="00803941"/>
    <w:rsid w:val="0081423E"/>
    <w:rsid w:val="008161BA"/>
    <w:rsid w:val="00820DF7"/>
    <w:rsid w:val="00822E5B"/>
    <w:rsid w:val="00835190"/>
    <w:rsid w:val="0084196A"/>
    <w:rsid w:val="00852760"/>
    <w:rsid w:val="008562D6"/>
    <w:rsid w:val="00884FE6"/>
    <w:rsid w:val="00886E59"/>
    <w:rsid w:val="008A104E"/>
    <w:rsid w:val="008A282A"/>
    <w:rsid w:val="008B2EFA"/>
    <w:rsid w:val="008C1631"/>
    <w:rsid w:val="008C74BC"/>
    <w:rsid w:val="008F11EC"/>
    <w:rsid w:val="008F564A"/>
    <w:rsid w:val="00916309"/>
    <w:rsid w:val="00920659"/>
    <w:rsid w:val="00921605"/>
    <w:rsid w:val="00922BA4"/>
    <w:rsid w:val="0092637E"/>
    <w:rsid w:val="00927C86"/>
    <w:rsid w:val="00927D7B"/>
    <w:rsid w:val="00933D53"/>
    <w:rsid w:val="0097343B"/>
    <w:rsid w:val="009801F9"/>
    <w:rsid w:val="0099329D"/>
    <w:rsid w:val="009A1231"/>
    <w:rsid w:val="009A6D15"/>
    <w:rsid w:val="009C0374"/>
    <w:rsid w:val="009D197D"/>
    <w:rsid w:val="009D5B26"/>
    <w:rsid w:val="009D7F86"/>
    <w:rsid w:val="009F0D9B"/>
    <w:rsid w:val="00A04560"/>
    <w:rsid w:val="00A06F9E"/>
    <w:rsid w:val="00A142E8"/>
    <w:rsid w:val="00A15B6D"/>
    <w:rsid w:val="00A20AFA"/>
    <w:rsid w:val="00A20E51"/>
    <w:rsid w:val="00A2747F"/>
    <w:rsid w:val="00A4227E"/>
    <w:rsid w:val="00A4777B"/>
    <w:rsid w:val="00A61B19"/>
    <w:rsid w:val="00A739DC"/>
    <w:rsid w:val="00A75BF2"/>
    <w:rsid w:val="00A809A2"/>
    <w:rsid w:val="00A979B6"/>
    <w:rsid w:val="00AA2ABB"/>
    <w:rsid w:val="00AA69D0"/>
    <w:rsid w:val="00AA6FC3"/>
    <w:rsid w:val="00AB2E38"/>
    <w:rsid w:val="00AB4E2F"/>
    <w:rsid w:val="00AC2A34"/>
    <w:rsid w:val="00AD76CC"/>
    <w:rsid w:val="00AF0FC8"/>
    <w:rsid w:val="00AF1FB0"/>
    <w:rsid w:val="00AF46B0"/>
    <w:rsid w:val="00B02934"/>
    <w:rsid w:val="00B10C3A"/>
    <w:rsid w:val="00B13259"/>
    <w:rsid w:val="00B13300"/>
    <w:rsid w:val="00B16077"/>
    <w:rsid w:val="00B2204A"/>
    <w:rsid w:val="00B252D6"/>
    <w:rsid w:val="00B27DAB"/>
    <w:rsid w:val="00B368BA"/>
    <w:rsid w:val="00B42E0D"/>
    <w:rsid w:val="00B504B5"/>
    <w:rsid w:val="00B533D2"/>
    <w:rsid w:val="00B55E3E"/>
    <w:rsid w:val="00B571B6"/>
    <w:rsid w:val="00B631A0"/>
    <w:rsid w:val="00B648AF"/>
    <w:rsid w:val="00B74855"/>
    <w:rsid w:val="00B8278F"/>
    <w:rsid w:val="00B8537E"/>
    <w:rsid w:val="00B90EC6"/>
    <w:rsid w:val="00BA191D"/>
    <w:rsid w:val="00BB4543"/>
    <w:rsid w:val="00BC01D3"/>
    <w:rsid w:val="00BC1071"/>
    <w:rsid w:val="00BC343D"/>
    <w:rsid w:val="00BC6185"/>
    <w:rsid w:val="00BC752E"/>
    <w:rsid w:val="00BE2034"/>
    <w:rsid w:val="00BF41B8"/>
    <w:rsid w:val="00BF7F5E"/>
    <w:rsid w:val="00C01B77"/>
    <w:rsid w:val="00C11798"/>
    <w:rsid w:val="00C214CB"/>
    <w:rsid w:val="00C23A83"/>
    <w:rsid w:val="00C34C95"/>
    <w:rsid w:val="00C354A9"/>
    <w:rsid w:val="00C363BF"/>
    <w:rsid w:val="00C411DC"/>
    <w:rsid w:val="00C44247"/>
    <w:rsid w:val="00C52830"/>
    <w:rsid w:val="00C612FB"/>
    <w:rsid w:val="00C75796"/>
    <w:rsid w:val="00C812DE"/>
    <w:rsid w:val="00C8778A"/>
    <w:rsid w:val="00C92B4C"/>
    <w:rsid w:val="00C9777D"/>
    <w:rsid w:val="00CA3FE0"/>
    <w:rsid w:val="00CA49E3"/>
    <w:rsid w:val="00CA6F5D"/>
    <w:rsid w:val="00CB4A73"/>
    <w:rsid w:val="00CC0323"/>
    <w:rsid w:val="00CC4FE9"/>
    <w:rsid w:val="00CC7D07"/>
    <w:rsid w:val="00CD4C00"/>
    <w:rsid w:val="00CD5268"/>
    <w:rsid w:val="00CD567C"/>
    <w:rsid w:val="00CD64DB"/>
    <w:rsid w:val="00CE14B3"/>
    <w:rsid w:val="00CE1F8C"/>
    <w:rsid w:val="00CE322E"/>
    <w:rsid w:val="00D106A7"/>
    <w:rsid w:val="00D142BB"/>
    <w:rsid w:val="00D212C9"/>
    <w:rsid w:val="00D218B8"/>
    <w:rsid w:val="00D25F45"/>
    <w:rsid w:val="00D26775"/>
    <w:rsid w:val="00D35B71"/>
    <w:rsid w:val="00D55E98"/>
    <w:rsid w:val="00D65256"/>
    <w:rsid w:val="00D65B9C"/>
    <w:rsid w:val="00D671F1"/>
    <w:rsid w:val="00D70104"/>
    <w:rsid w:val="00D84FD1"/>
    <w:rsid w:val="00D93ADB"/>
    <w:rsid w:val="00DA68A3"/>
    <w:rsid w:val="00DA6B2D"/>
    <w:rsid w:val="00DA7512"/>
    <w:rsid w:val="00DA7C65"/>
    <w:rsid w:val="00DB2966"/>
    <w:rsid w:val="00DB61B1"/>
    <w:rsid w:val="00DB7024"/>
    <w:rsid w:val="00DC2D77"/>
    <w:rsid w:val="00DC2F38"/>
    <w:rsid w:val="00DC4C73"/>
    <w:rsid w:val="00DE0D2E"/>
    <w:rsid w:val="00DE0D51"/>
    <w:rsid w:val="00DF061F"/>
    <w:rsid w:val="00DF38DD"/>
    <w:rsid w:val="00DF3BCB"/>
    <w:rsid w:val="00E05C09"/>
    <w:rsid w:val="00E1659F"/>
    <w:rsid w:val="00E22B55"/>
    <w:rsid w:val="00E41FFC"/>
    <w:rsid w:val="00E508C3"/>
    <w:rsid w:val="00E53C0D"/>
    <w:rsid w:val="00E5619F"/>
    <w:rsid w:val="00E62297"/>
    <w:rsid w:val="00E66CC9"/>
    <w:rsid w:val="00E74239"/>
    <w:rsid w:val="00E878CB"/>
    <w:rsid w:val="00EA509B"/>
    <w:rsid w:val="00EB71CA"/>
    <w:rsid w:val="00EC41C9"/>
    <w:rsid w:val="00EC45D6"/>
    <w:rsid w:val="00ED7033"/>
    <w:rsid w:val="00EE6489"/>
    <w:rsid w:val="00EF5363"/>
    <w:rsid w:val="00F00470"/>
    <w:rsid w:val="00F007A6"/>
    <w:rsid w:val="00F10B50"/>
    <w:rsid w:val="00F12BB6"/>
    <w:rsid w:val="00F12D31"/>
    <w:rsid w:val="00F16642"/>
    <w:rsid w:val="00F21BDE"/>
    <w:rsid w:val="00F40312"/>
    <w:rsid w:val="00F52620"/>
    <w:rsid w:val="00F53E08"/>
    <w:rsid w:val="00F5424C"/>
    <w:rsid w:val="00F56990"/>
    <w:rsid w:val="00F65663"/>
    <w:rsid w:val="00F719D1"/>
    <w:rsid w:val="00F850AB"/>
    <w:rsid w:val="00F85E74"/>
    <w:rsid w:val="00F93ACC"/>
    <w:rsid w:val="00FB681A"/>
    <w:rsid w:val="00FC1BEC"/>
    <w:rsid w:val="00FD1C1A"/>
    <w:rsid w:val="00FD2CBD"/>
    <w:rsid w:val="00FD40ED"/>
    <w:rsid w:val="00FD4526"/>
    <w:rsid w:val="00FD58C1"/>
    <w:rsid w:val="00FE7467"/>
    <w:rsid w:val="00FF09D2"/>
    <w:rsid w:val="00FF1BC4"/>
    <w:rsid w:val="00FF5376"/>
    <w:rsid w:val="00FF54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7DEB51"/>
  <w15:chartTrackingRefBased/>
  <w15:docId w15:val="{C0B7D4F4-365F-8843-A328-DCC79C54F1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C35F7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65562"/>
    <w:pPr>
      <w:tabs>
        <w:tab w:val="center" w:pos="4680"/>
        <w:tab w:val="right" w:pos="9360"/>
      </w:tabs>
    </w:pPr>
    <w:rPr>
      <w:rFonts w:asciiTheme="minorHAnsi" w:eastAsiaTheme="minorEastAsia" w:hAnsiTheme="minorHAnsi" w:cstheme="minorBidi"/>
      <w:lang w:val="en-US"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765562"/>
    <w:rPr>
      <w:rFonts w:eastAsiaTheme="minorEastAsia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765562"/>
    <w:pPr>
      <w:tabs>
        <w:tab w:val="center" w:pos="4680"/>
        <w:tab w:val="right" w:pos="9360"/>
      </w:tabs>
    </w:pPr>
    <w:rPr>
      <w:rFonts w:asciiTheme="minorHAnsi" w:eastAsiaTheme="minorEastAsia" w:hAnsiTheme="minorHAnsi" w:cstheme="minorBidi"/>
      <w:lang w:val="en-US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765562"/>
    <w:rPr>
      <w:rFonts w:eastAsiaTheme="minorEastAsia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765562"/>
  </w:style>
  <w:style w:type="paragraph" w:styleId="BalloonText">
    <w:name w:val="Balloon Text"/>
    <w:basedOn w:val="Normal"/>
    <w:link w:val="BalloonTextChar"/>
    <w:uiPriority w:val="99"/>
    <w:semiHidden/>
    <w:unhideWhenUsed/>
    <w:rsid w:val="00B504B5"/>
    <w:rPr>
      <w:rFonts w:eastAsiaTheme="minorEastAsia"/>
      <w:sz w:val="18"/>
      <w:szCs w:val="18"/>
      <w:lang w:val="en-US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04B5"/>
    <w:rPr>
      <w:rFonts w:ascii="Times New Roman" w:eastAsiaTheme="minorEastAsia" w:hAnsi="Times New Roman" w:cs="Times New Roman"/>
      <w:sz w:val="18"/>
      <w:szCs w:val="18"/>
      <w:lang w:val="en-US"/>
    </w:rPr>
  </w:style>
  <w:style w:type="paragraph" w:styleId="ListParagraph">
    <w:name w:val="List Paragraph"/>
    <w:basedOn w:val="Normal"/>
    <w:uiPriority w:val="34"/>
    <w:qFormat/>
    <w:rsid w:val="004E715C"/>
    <w:pPr>
      <w:ind w:left="720"/>
      <w:contextualSpacing/>
    </w:pPr>
    <w:rPr>
      <w:rFonts w:asciiTheme="minorHAnsi" w:eastAsiaTheme="minorEastAsia" w:hAnsiTheme="minorHAnsi" w:cstheme="minorBidi"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4E715C"/>
    <w:pPr>
      <w:jc w:val="both"/>
    </w:pPr>
    <w:rPr>
      <w:rFonts w:ascii="Calibri" w:eastAsiaTheme="minorHAnsi" w:hAnsi="Calibri" w:cs="Calibri"/>
      <w:lang w:val="en-US"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E715C"/>
    <w:rPr>
      <w:rFonts w:ascii="Calibri" w:hAnsi="Calibri" w:cs="Calibri"/>
      <w:lang w:val="en-US"/>
    </w:rPr>
  </w:style>
  <w:style w:type="paragraph" w:customStyle="1" w:styleId="p1">
    <w:name w:val="p1"/>
    <w:basedOn w:val="Normal"/>
    <w:rsid w:val="004A2398"/>
    <w:rPr>
      <w:rFonts w:ascii="Helvetica" w:hAnsi="Helvetica"/>
      <w:color w:val="000000"/>
      <w:sz w:val="12"/>
      <w:szCs w:val="12"/>
      <w:lang w:eastAsia="en-US"/>
    </w:rPr>
  </w:style>
  <w:style w:type="table" w:styleId="TableGrid">
    <w:name w:val="Table Grid"/>
    <w:basedOn w:val="TableNormal"/>
    <w:uiPriority w:val="39"/>
    <w:rsid w:val="004A239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3E341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E341C"/>
    <w:rPr>
      <w:rFonts w:asciiTheme="minorHAnsi" w:eastAsiaTheme="minorEastAsia" w:hAnsiTheme="minorHAnsi" w:cstheme="minorBidi"/>
      <w:sz w:val="20"/>
      <w:szCs w:val="20"/>
      <w:lang w:val="en-US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E341C"/>
    <w:rPr>
      <w:rFonts w:eastAsiaTheme="minorEastAsia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E341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E341C"/>
    <w:rPr>
      <w:rFonts w:eastAsiaTheme="minorEastAsia"/>
      <w:b/>
      <w:bCs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3B2404"/>
    <w:rPr>
      <w:rFonts w:eastAsiaTheme="minorEastAsia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9788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791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186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481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726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ECD3B9F-B118-644D-9718-7B1801C3650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28</Words>
  <Characters>1302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 Lawlor</dc:creator>
  <cp:keywords/>
  <dc:description/>
  <cp:lastModifiedBy>Kate Lawlor</cp:lastModifiedBy>
  <cp:revision>4</cp:revision>
  <cp:lastPrinted>2024-09-10T07:24:00Z</cp:lastPrinted>
  <dcterms:created xsi:type="dcterms:W3CDTF">2024-10-30T03:40:00Z</dcterms:created>
  <dcterms:modified xsi:type="dcterms:W3CDTF">2024-10-30T08:39:00Z</dcterms:modified>
</cp:coreProperties>
</file>